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:rsidR="00076CF6" w:rsidRDefault="00E52F91" w:rsidP="00E24801">
      <w:pPr>
        <w:pStyle w:val="NoSpacing"/>
        <w:jc w:val="both"/>
      </w:pPr>
      <w:bookmarkStart w:id="0" w:name="_GoBack"/>
      <w:bookmarkEnd w:id="0"/>
      <w:proofErr w:type="gramStart"/>
      <w:r w:rsidRPr="00E52F91">
        <w:rPr>
          <w:b/>
        </w:rPr>
        <w:t xml:space="preserve">Supplementary Table </w:t>
      </w:r>
      <w:r w:rsidR="00F313FA">
        <w:rPr>
          <w:b/>
        </w:rPr>
        <w:t>4</w:t>
      </w:r>
      <w:r w:rsidR="00076CF6" w:rsidRPr="007A48E7">
        <w:t>.</w:t>
      </w:r>
      <w:proofErr w:type="gramEnd"/>
      <w:r w:rsidR="00076CF6">
        <w:t xml:space="preserve"> G</w:t>
      </w:r>
      <w:r w:rsidR="00A44ADD">
        <w:t>eneral</w:t>
      </w:r>
      <w:r>
        <w:t xml:space="preserve"> </w:t>
      </w:r>
      <w:r w:rsidR="00076CF6">
        <w:t>L</w:t>
      </w:r>
      <w:r>
        <w:t xml:space="preserve">inear </w:t>
      </w:r>
      <w:r w:rsidR="00076CF6">
        <w:t>M</w:t>
      </w:r>
      <w:r>
        <w:t xml:space="preserve">ix </w:t>
      </w:r>
      <w:r w:rsidR="00076CF6">
        <w:t>M</w:t>
      </w:r>
      <w:r>
        <w:t>odels (GLMM) for physical parameters, the abundances of cultivable heterotrophic bacteria and inorganic nutrient</w:t>
      </w:r>
      <w:r w:rsidR="005A2347">
        <w:t xml:space="preserve"> concentration</w:t>
      </w:r>
      <w:r>
        <w:t>s.</w:t>
      </w:r>
    </w:p>
    <w:tbl>
      <w:tblPr>
        <w:tblStyle w:val="TableGrid"/>
        <w:tblW w:w="13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814"/>
        <w:gridCol w:w="815"/>
        <w:gridCol w:w="1350"/>
        <w:gridCol w:w="1141"/>
        <w:gridCol w:w="815"/>
        <w:gridCol w:w="814"/>
        <w:gridCol w:w="1141"/>
        <w:gridCol w:w="1141"/>
        <w:gridCol w:w="815"/>
        <w:gridCol w:w="814"/>
        <w:gridCol w:w="1141"/>
        <w:gridCol w:w="1303"/>
      </w:tblGrid>
      <w:tr w:rsidR="00105F3B" w:rsidRPr="00343F3E" w:rsidTr="00105F3B">
        <w:trPr>
          <w:trHeight w:val="286"/>
        </w:trPr>
        <w:tc>
          <w:tcPr>
            <w:tcW w:w="15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 w:rsidRPr="00343F3E">
              <w:rPr>
                <w:rFonts w:cs="Times New Roman"/>
                <w:sz w:val="22"/>
              </w:rPr>
              <w:t>Parameter</w:t>
            </w:r>
            <w:r>
              <w:rPr>
                <w:rFonts w:cs="Times New Roman"/>
                <w:sz w:val="22"/>
              </w:rPr>
              <w:t>s</w:t>
            </w:r>
            <w:r w:rsidR="00A44ADD" w:rsidRPr="00A44ADD">
              <w:rPr>
                <w:rFonts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120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System</w:t>
            </w:r>
          </w:p>
        </w:tc>
        <w:tc>
          <w:tcPr>
            <w:tcW w:w="391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Day</w:t>
            </w:r>
          </w:p>
        </w:tc>
        <w:tc>
          <w:tcPr>
            <w:tcW w:w="4073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Interaction between system and day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Merge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076CF6" w:rsidRPr="00343F3E" w:rsidRDefault="00BB0FB4" w:rsidP="00BB0FB4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n</w:t>
            </w:r>
            <w:r w:rsidR="00A44ADD" w:rsidRPr="00A44ADD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076CF6" w:rsidRPr="00343F3E" w:rsidRDefault="00A44ADD" w:rsidP="00A44ADD">
            <w:pPr>
              <w:pStyle w:val="NoSpacing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</w:t>
            </w:r>
            <w:r w:rsidR="00BB0FB4">
              <w:rPr>
                <w:rFonts w:cs="Times New Roman"/>
                <w:sz w:val="22"/>
              </w:rPr>
              <w:t>fd</w:t>
            </w:r>
            <w:r w:rsidRPr="00A44ADD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F-value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p-valu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CF6" w:rsidRPr="00343F3E" w:rsidRDefault="00BB0FB4" w:rsidP="00BB0FB4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n</w:t>
            </w:r>
            <w:r w:rsidR="00A44ADD" w:rsidRPr="00A44ADD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076CF6" w:rsidRPr="00343F3E" w:rsidRDefault="00BB0FB4" w:rsidP="00BB0FB4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d</w:t>
            </w:r>
            <w:r w:rsidR="00A44ADD" w:rsidRPr="00A44ADD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F-value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p-value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CF6" w:rsidRPr="00343F3E" w:rsidRDefault="00BB0FB4" w:rsidP="00BB0FB4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n</w:t>
            </w:r>
            <w:r w:rsidR="00A44ADD" w:rsidRPr="00A44ADD">
              <w:rPr>
                <w:rFonts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076CF6" w:rsidRPr="00343F3E" w:rsidRDefault="00BB0FB4" w:rsidP="00BB0FB4">
            <w:pPr>
              <w:pStyle w:val="NoSpacing"/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fd</w:t>
            </w:r>
            <w:r w:rsidR="00A44ADD" w:rsidRPr="00A44ADD">
              <w:rPr>
                <w:rFonts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F-value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p-value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Temperature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425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9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.252</w:t>
            </w:r>
          </w:p>
        </w:tc>
        <w:tc>
          <w:tcPr>
            <w:tcW w:w="11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5.706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1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Salinity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.485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.471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.086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2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pH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.446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.479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256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14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DO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.501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814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39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885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21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cs="Times New Roman"/>
                <w:sz w:val="22"/>
              </w:rPr>
              <w:t>Turbidity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258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25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.885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775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4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400D54" w:rsidRDefault="00076CF6" w:rsidP="00076CF6">
            <w:pPr>
              <w:pStyle w:val="NoSpacing"/>
              <w:rPr>
                <w:rFonts w:cs="Times New Roman"/>
                <w:sz w:val="22"/>
                <w:vertAlign w:val="superscript"/>
              </w:rPr>
            </w:pPr>
            <w:proofErr w:type="spellStart"/>
            <w:r w:rsidRPr="00343F3E">
              <w:rPr>
                <w:rFonts w:cs="Times New Roman"/>
                <w:sz w:val="22"/>
              </w:rPr>
              <w:t>Chl</w:t>
            </w:r>
            <w:proofErr w:type="spellEnd"/>
            <w:r w:rsidRPr="00343F3E">
              <w:rPr>
                <w:rFonts w:cs="Times New Roman"/>
                <w:sz w:val="22"/>
              </w:rPr>
              <w:t xml:space="preserve"> a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.315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4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.228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0.0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3.809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8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hosphate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5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033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28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079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02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itrite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37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45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93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807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673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9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itrate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48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66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907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07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26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964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mmonium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96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8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767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03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87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662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i</w:t>
            </w:r>
            <w:r w:rsidR="00E2480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icate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858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66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802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89595F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 </w:t>
            </w:r>
            <w:r w:rsidR="00076CF6"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78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163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58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M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.197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2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1.978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538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09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HB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99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76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2.191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.519</w:t>
            </w:r>
          </w:p>
        </w:tc>
        <w:tc>
          <w:tcPr>
            <w:tcW w:w="1303" w:type="dxa"/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</w:tr>
      <w:tr w:rsidR="00105F3B" w:rsidRPr="00343F3E" w:rsidTr="00105F3B">
        <w:trPr>
          <w:trHeight w:val="286"/>
        </w:trPr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076CF6">
            <w:pPr>
              <w:pStyle w:val="NoSpacing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PPV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757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5.917</w:t>
            </w:r>
          </w:p>
        </w:tc>
        <w:tc>
          <w:tcPr>
            <w:tcW w:w="11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</w:t>
            </w: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01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.69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076CF6" w:rsidRPr="00343F3E" w:rsidRDefault="00076CF6" w:rsidP="008C226D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343F3E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8</w:t>
            </w:r>
          </w:p>
        </w:tc>
      </w:tr>
    </w:tbl>
    <w:p w:rsidR="00A44ADD" w:rsidRDefault="00A44ADD" w:rsidP="008051E1">
      <w:pPr>
        <w:widowControl w:val="0"/>
        <w:autoSpaceDE w:val="0"/>
        <w:autoSpaceDN w:val="0"/>
        <w:adjustRightInd w:val="0"/>
        <w:spacing w:before="0" w:after="0"/>
        <w:jc w:val="both"/>
        <w:rPr>
          <w:noProof/>
          <w:lang w:eastAsia="de-DE"/>
        </w:rPr>
      </w:pPr>
      <w:r w:rsidRPr="00A44ADD">
        <w:rPr>
          <w:noProof/>
          <w:vertAlign w:val="superscript"/>
          <w:lang w:eastAsia="de-DE"/>
        </w:rPr>
        <w:t>a</w:t>
      </w:r>
      <w:r w:rsidR="00E24801" w:rsidRPr="00E24801">
        <w:rPr>
          <w:noProof/>
          <w:lang w:eastAsia="de-DE"/>
        </w:rPr>
        <w:t>Chla: Chlorophyll a, SPM:Suspended particulate matter, THB:</w:t>
      </w:r>
      <w:r w:rsidR="00E24801">
        <w:rPr>
          <w:noProof/>
          <w:lang w:eastAsia="de-DE"/>
        </w:rPr>
        <w:t xml:space="preserve"> Total heterotrophic bacteria,</w:t>
      </w:r>
      <w:r w:rsidR="00E24801" w:rsidRPr="00E24801">
        <w:rPr>
          <w:noProof/>
          <w:lang w:eastAsia="de-DE"/>
        </w:rPr>
        <w:t xml:space="preserve"> TPPV</w:t>
      </w:r>
      <w:r w:rsidR="00E24801">
        <w:rPr>
          <w:noProof/>
          <w:lang w:eastAsia="de-DE"/>
        </w:rPr>
        <w:t xml:space="preserve">: Total </w:t>
      </w:r>
      <w:r w:rsidR="00105F3B">
        <w:rPr>
          <w:noProof/>
          <w:lang w:eastAsia="de-DE"/>
        </w:rPr>
        <w:t xml:space="preserve">cultivable </w:t>
      </w:r>
      <w:r w:rsidR="00E24801">
        <w:rPr>
          <w:noProof/>
          <w:lang w:eastAsia="de-DE"/>
        </w:rPr>
        <w:t xml:space="preserve">potential pathogenic </w:t>
      </w:r>
      <w:r w:rsidR="00E24801" w:rsidRPr="00E24801">
        <w:rPr>
          <w:i/>
          <w:noProof/>
          <w:lang w:eastAsia="de-DE"/>
        </w:rPr>
        <w:t>Vibrio</w:t>
      </w:r>
      <w:r w:rsidR="00BB0FB4">
        <w:rPr>
          <w:noProof/>
          <w:lang w:eastAsia="de-DE"/>
        </w:rPr>
        <w:t xml:space="preserve">, </w:t>
      </w:r>
    </w:p>
    <w:p w:rsidR="00A44ADD" w:rsidRDefault="00A44ADD" w:rsidP="008051E1">
      <w:pPr>
        <w:widowControl w:val="0"/>
        <w:autoSpaceDE w:val="0"/>
        <w:autoSpaceDN w:val="0"/>
        <w:adjustRightInd w:val="0"/>
        <w:spacing w:before="0" w:after="0"/>
        <w:jc w:val="both"/>
      </w:pPr>
      <w:proofErr w:type="gramStart"/>
      <w:r w:rsidRPr="00A44ADD">
        <w:rPr>
          <w:noProof/>
          <w:vertAlign w:val="superscript"/>
          <w:lang w:eastAsia="de-DE"/>
        </w:rPr>
        <w:t>b</w:t>
      </w:r>
      <w:proofErr w:type="spellStart"/>
      <w:r w:rsidR="00BB0FB4">
        <w:t>dfn</w:t>
      </w:r>
      <w:proofErr w:type="spellEnd"/>
      <w:proofErr w:type="gramEnd"/>
      <w:r w:rsidR="00BB0FB4">
        <w:t xml:space="preserve">: degrees of freedom numerator, </w:t>
      </w:r>
    </w:p>
    <w:p w:rsidR="00A73B98" w:rsidRDefault="00A44ADD" w:rsidP="00D72895">
      <w:pPr>
        <w:widowControl w:val="0"/>
        <w:autoSpaceDE w:val="0"/>
        <w:autoSpaceDN w:val="0"/>
        <w:adjustRightInd w:val="0"/>
        <w:spacing w:before="0" w:after="0"/>
        <w:jc w:val="both"/>
      </w:pPr>
      <w:proofErr w:type="spellStart"/>
      <w:proofErr w:type="gramStart"/>
      <w:r w:rsidRPr="00A44ADD">
        <w:rPr>
          <w:vertAlign w:val="superscript"/>
        </w:rPr>
        <w:t>c</w:t>
      </w:r>
      <w:r w:rsidR="00BB0FB4">
        <w:t>dfd</w:t>
      </w:r>
      <w:proofErr w:type="spellEnd"/>
      <w:proofErr w:type="gramEnd"/>
      <w:r w:rsidR="00BB0FB4">
        <w:t>: degrees of freedom denominator</w:t>
      </w:r>
    </w:p>
    <w:sectPr w:rsidR="00A73B98" w:rsidSect="00D7289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CED" w:rsidRDefault="00855CED" w:rsidP="00117666">
      <w:pPr>
        <w:spacing w:after="0"/>
      </w:pPr>
      <w:r>
        <w:separator/>
      </w:r>
    </w:p>
  </w:endnote>
  <w:endnote w:type="continuationSeparator" w:id="0">
    <w:p w:rsidR="00855CED" w:rsidRDefault="00855C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Pr="00577C4C" w:rsidRDefault="00105F3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050C28" wp14:editId="45B044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8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8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Pr="00577C4C" w:rsidRDefault="00105F3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3756D8" wp14:editId="640B5F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5F3B" w:rsidRPr="00577C4C" w:rsidRDefault="00105F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8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05F3B" w:rsidRPr="00577C4C" w:rsidRDefault="00105F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8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CED" w:rsidRDefault="00855CED" w:rsidP="00117666">
      <w:pPr>
        <w:spacing w:after="0"/>
      </w:pPr>
      <w:r>
        <w:separator/>
      </w:r>
    </w:p>
  </w:footnote>
  <w:footnote w:type="continuationSeparator" w:id="0">
    <w:p w:rsidR="00855CED" w:rsidRDefault="00855C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Pr="009151AA" w:rsidRDefault="00105F3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5F3B" w:rsidRDefault="00105F3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34E4E56" wp14:editId="0E1FF3B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01E"/>
    <w:rsid w:val="0001153E"/>
    <w:rsid w:val="0001436A"/>
    <w:rsid w:val="00034304"/>
    <w:rsid w:val="00035434"/>
    <w:rsid w:val="00052A14"/>
    <w:rsid w:val="00076CF6"/>
    <w:rsid w:val="00077D53"/>
    <w:rsid w:val="00084DB3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67D18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C76D4"/>
    <w:rsid w:val="003D2F2D"/>
    <w:rsid w:val="003F0109"/>
    <w:rsid w:val="00400D54"/>
    <w:rsid w:val="00401590"/>
    <w:rsid w:val="00426A7A"/>
    <w:rsid w:val="004325AB"/>
    <w:rsid w:val="00447801"/>
    <w:rsid w:val="00452E9C"/>
    <w:rsid w:val="004735C8"/>
    <w:rsid w:val="004961FF"/>
    <w:rsid w:val="00517A89"/>
    <w:rsid w:val="00523A0D"/>
    <w:rsid w:val="005250F2"/>
    <w:rsid w:val="005676FE"/>
    <w:rsid w:val="00572B57"/>
    <w:rsid w:val="0058258E"/>
    <w:rsid w:val="00593EEA"/>
    <w:rsid w:val="005A2347"/>
    <w:rsid w:val="005A5EEE"/>
    <w:rsid w:val="005B5E3A"/>
    <w:rsid w:val="005B6B22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25A7D"/>
    <w:rsid w:val="007408DF"/>
    <w:rsid w:val="007441AA"/>
    <w:rsid w:val="007501BE"/>
    <w:rsid w:val="00761E32"/>
    <w:rsid w:val="00782F77"/>
    <w:rsid w:val="00790BB3"/>
    <w:rsid w:val="007B2D54"/>
    <w:rsid w:val="007C206C"/>
    <w:rsid w:val="007F7C64"/>
    <w:rsid w:val="008051E1"/>
    <w:rsid w:val="00817DD6"/>
    <w:rsid w:val="00817F43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70F7D"/>
    <w:rsid w:val="00994A3D"/>
    <w:rsid w:val="009C2B12"/>
    <w:rsid w:val="009F0C73"/>
    <w:rsid w:val="00A06FE8"/>
    <w:rsid w:val="00A174D9"/>
    <w:rsid w:val="00A42F6A"/>
    <w:rsid w:val="00A44ADD"/>
    <w:rsid w:val="00A45580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7F4D"/>
    <w:rsid w:val="00B466E3"/>
    <w:rsid w:val="00B553B8"/>
    <w:rsid w:val="00B70EB0"/>
    <w:rsid w:val="00B813A6"/>
    <w:rsid w:val="00BB0FB4"/>
    <w:rsid w:val="00BB452B"/>
    <w:rsid w:val="00BC19A5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E4FEE"/>
    <w:rsid w:val="00D10F5A"/>
    <w:rsid w:val="00D15655"/>
    <w:rsid w:val="00D16B82"/>
    <w:rsid w:val="00D306CF"/>
    <w:rsid w:val="00D35B91"/>
    <w:rsid w:val="00D72895"/>
    <w:rsid w:val="00D72BB3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DE497F-894D-4232-B067-73B4DADBB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23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Yustian Rovi Alifansa</cp:lastModifiedBy>
  <cp:revision>3</cp:revision>
  <cp:lastPrinted>2013-10-03T12:51:00Z</cp:lastPrinted>
  <dcterms:created xsi:type="dcterms:W3CDTF">2018-04-20T10:26:00Z</dcterms:created>
  <dcterms:modified xsi:type="dcterms:W3CDTF">2018-04-20T10:34:00Z</dcterms:modified>
</cp:coreProperties>
</file>